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1CE58" w14:textId="32E8C4C3" w:rsidR="00796745" w:rsidRPr="008F2AAF" w:rsidRDefault="00796745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</w:pPr>
      <w:r w:rsidRPr="008F2AAF"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  <w:t>The Supplementary Material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291"/>
        <w:gridCol w:w="836"/>
        <w:gridCol w:w="1134"/>
        <w:gridCol w:w="1134"/>
        <w:gridCol w:w="1134"/>
        <w:gridCol w:w="1417"/>
        <w:gridCol w:w="1134"/>
        <w:gridCol w:w="1134"/>
      </w:tblGrid>
      <w:tr w:rsidR="00046DFA" w:rsidRPr="008F2AAF" w14:paraId="44E56B02" w14:textId="26F39D27" w:rsidTr="00403954">
        <w:trPr>
          <w:trHeight w:val="320"/>
        </w:trPr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A14D5" w14:textId="77777777" w:rsidR="00403954" w:rsidRPr="008F2AAF" w:rsidRDefault="00403954" w:rsidP="00985490">
            <w:pPr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E076C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Sex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F7E1E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63478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BW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7A4D5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O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B2C8F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au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95818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Day at E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E0B409" w14:textId="242ED77C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SB values (mg/dL)</w:t>
            </w:r>
          </w:p>
        </w:tc>
      </w:tr>
      <w:tr w:rsidR="00046DFA" w:rsidRPr="008F2AAF" w14:paraId="431FD34B" w14:textId="4967B96D" w:rsidTr="00403954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00D9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b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b/>
                <w:shd w:val="clear" w:color="auto" w:fill="FFFFFF" w:themeFill="background1"/>
                <w:lang w:eastAsia="ja-JP"/>
              </w:rPr>
              <w:t>Group 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457F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E99D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E2A8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30D5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2122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19AD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163B0" w14:textId="77777777" w:rsidR="00403954" w:rsidRPr="008F2AAF" w:rsidRDefault="00403954" w:rsidP="00E972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 w:themeFill="background1"/>
                <w:lang w:eastAsia="ja-JP"/>
              </w:rPr>
            </w:pPr>
          </w:p>
        </w:tc>
      </w:tr>
      <w:tr w:rsidR="00046DFA" w:rsidRPr="008F2AAF" w14:paraId="0DFBE4C2" w14:textId="069A2FA8" w:rsidTr="0089433D">
        <w:trPr>
          <w:trHeight w:val="23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CF18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A64F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EF53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400F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516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6B23" w14:textId="1C0E25E8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DB74" w14:textId="44D3A4B3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F5E7" w14:textId="5EDC2D2A" w:rsidR="001B7FF8" w:rsidRPr="008F2AAF" w:rsidRDefault="001B7FF8" w:rsidP="001B7FF8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&gt;range</w:t>
            </w:r>
          </w:p>
        </w:tc>
      </w:tr>
      <w:tr w:rsidR="00046DFA" w:rsidRPr="008F2AAF" w14:paraId="5FC0FEBB" w14:textId="2C408FC3" w:rsidTr="0089433D">
        <w:trPr>
          <w:trHeight w:val="29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A45F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8556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1041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698D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1B31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FFE3" w14:textId="2A15A95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A68B" w14:textId="030EAE6F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F472" w14:textId="1FA269B3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0.9</w:t>
            </w:r>
          </w:p>
        </w:tc>
      </w:tr>
      <w:tr w:rsidR="00046DFA" w:rsidRPr="008F2AAF" w14:paraId="2AD4C00B" w14:textId="4EC993A1" w:rsidTr="00286AA5">
        <w:trPr>
          <w:trHeight w:val="2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3CC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66E6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5FC4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D6B8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4,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15A1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9196" w14:textId="0464CCE9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0801" w14:textId="6775422E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55A4" w14:textId="34BDA8BB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8</w:t>
            </w:r>
          </w:p>
        </w:tc>
      </w:tr>
      <w:tr w:rsidR="00046DFA" w:rsidRPr="008F2AAF" w14:paraId="08BBD9B3" w14:textId="4DAF395D" w:rsidTr="00286AA5">
        <w:trPr>
          <w:trHeight w:val="229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29E2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8C4F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77E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DF5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075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8268" w14:textId="73F11FFB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A0C7" w14:textId="6AE803E9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74E2" w14:textId="6AFEEA51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1.6</w:t>
            </w:r>
          </w:p>
        </w:tc>
      </w:tr>
      <w:tr w:rsidR="00046DFA" w:rsidRPr="008F2AAF" w14:paraId="2FE90EF5" w14:textId="4EE8E29C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E8C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5</w:t>
            </w:r>
          </w:p>
          <w:p w14:paraId="299B4E9E" w14:textId="65D0EAB4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CBC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7CF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EA3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368B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7386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+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AD6E" w14:textId="0B06E962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52B6" w14:textId="50702434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5.2</w:t>
            </w:r>
          </w:p>
        </w:tc>
      </w:tr>
      <w:tr w:rsidR="00046DFA" w:rsidRPr="008F2AAF" w14:paraId="7BDA82A3" w14:textId="5953FA5D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971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D94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276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7351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A16D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9284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+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831B" w14:textId="1D54E261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B15B" w14:textId="7929C59D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1</w:t>
            </w:r>
            <w:bookmarkStart w:id="0" w:name="_GoBack"/>
            <w:bookmarkEnd w:id="0"/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.5</w:t>
            </w:r>
          </w:p>
        </w:tc>
      </w:tr>
      <w:tr w:rsidR="00046DFA" w:rsidRPr="008F2AAF" w14:paraId="31D2D929" w14:textId="1978B54C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B3A2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109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2ACD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FD8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CBAD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AF6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9A93" w14:textId="543A2530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D1CB" w14:textId="528F195C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2.6</w:t>
            </w:r>
          </w:p>
        </w:tc>
      </w:tr>
      <w:tr w:rsidR="00046DFA" w:rsidRPr="008F2AAF" w14:paraId="4850C089" w14:textId="2DB02087" w:rsidTr="001B7FF8">
        <w:trPr>
          <w:trHeight w:val="27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0E23AC" w14:textId="03993921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B6137" w14:textId="34888CC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4D4BD4" w14:textId="67F9997A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62DD7A" w14:textId="0C8D55F3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3</w:t>
            </w: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,</w:t>
            </w: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78CE0" w14:textId="5D4651A1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45B72" w14:textId="25348966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4F7BC" w14:textId="6BF146EC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DCB555" w14:textId="61CB048B" w:rsidR="00403954" w:rsidRPr="008F2AAF" w:rsidRDefault="001B7FF8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missing</w:t>
            </w:r>
          </w:p>
        </w:tc>
      </w:tr>
      <w:tr w:rsidR="00046DFA" w:rsidRPr="008F2AAF" w14:paraId="23EBB6F0" w14:textId="26255300" w:rsidTr="00286AA5">
        <w:trPr>
          <w:trHeight w:val="27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D8FC" w14:textId="07432619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DBE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8BD6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3815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3EF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728F" w14:textId="0ACCF574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A6DA" w14:textId="410B31D6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E7AB" w14:textId="76770121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2</w:t>
            </w:r>
          </w:p>
        </w:tc>
      </w:tr>
      <w:tr w:rsidR="00046DFA" w:rsidRPr="008F2AAF" w14:paraId="447C36A4" w14:textId="41DD353B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E271" w14:textId="017E033F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C6F1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E6BD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BCA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4,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EE6B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7A34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+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F622" w14:textId="09279F7C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F56B" w14:textId="4E7355B5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17.3</w:t>
            </w:r>
          </w:p>
        </w:tc>
      </w:tr>
      <w:tr w:rsidR="00046DFA" w:rsidRPr="008F2AAF" w14:paraId="2E73DC13" w14:textId="3C86FF22" w:rsidTr="00286AA5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0592" w14:textId="6F7F0CC9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A3A1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3F6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9CDF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0F46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B870" w14:textId="472252BD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6984" w14:textId="2DE32BE0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9F75" w14:textId="39ABF15F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7.2</w:t>
            </w:r>
          </w:p>
        </w:tc>
      </w:tr>
      <w:tr w:rsidR="00046DFA" w:rsidRPr="008F2AAF" w14:paraId="2D3CFE95" w14:textId="0D5018C2" w:rsidTr="001B7FF8">
        <w:trPr>
          <w:trHeight w:val="34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F791B9" w14:textId="781A75F9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E1BB5" w14:textId="090B6D8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99BCC2" w14:textId="05A18EDE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 xml:space="preserve">Ter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EB1554" w14:textId="72ECA02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3,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9DE97E" w14:textId="09C495F3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136688" w14:textId="69E76956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G6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14E7E" w14:textId="30EFDD2A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D2885E" w14:textId="7673CE77" w:rsidR="00403954" w:rsidRPr="008F2AAF" w:rsidRDefault="001B7FF8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33.0</w:t>
            </w:r>
          </w:p>
        </w:tc>
      </w:tr>
      <w:tr w:rsidR="00046DFA" w:rsidRPr="008F2AAF" w14:paraId="0D3800AE" w14:textId="2BC65956" w:rsidTr="00286AA5">
        <w:trPr>
          <w:trHeight w:val="34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86B1" w14:textId="14E14D3B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FA35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AF2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3439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4,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4C5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8DEF" w14:textId="1AA1AACE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F739" w14:textId="2B6B6480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1440" w14:textId="78275191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30.9</w:t>
            </w:r>
          </w:p>
        </w:tc>
      </w:tr>
      <w:tr w:rsidR="00046DFA" w:rsidRPr="008F2AAF" w14:paraId="4F1EE6C4" w14:textId="7B3BDD8C" w:rsidTr="00286AA5">
        <w:trPr>
          <w:trHeight w:val="279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C4D0" w14:textId="52BEAD7F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42D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25C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C7F8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4C29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9D47" w14:textId="12712B95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AB93" w14:textId="3151DB74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3F44" w14:textId="177129AE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1.5</w:t>
            </w:r>
          </w:p>
        </w:tc>
      </w:tr>
      <w:tr w:rsidR="00046DFA" w:rsidRPr="008F2AAF" w14:paraId="5D514B0F" w14:textId="581AF3D6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C82A" w14:textId="027EF048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E0B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27F2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49B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441B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89FD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+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8201" w14:textId="7D6E21AA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344F" w14:textId="6B58B161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4.6</w:t>
            </w:r>
          </w:p>
        </w:tc>
      </w:tr>
      <w:tr w:rsidR="00046DFA" w:rsidRPr="008F2AAF" w14:paraId="22E35F36" w14:textId="05286CD5" w:rsidTr="00286AA5">
        <w:trPr>
          <w:trHeight w:val="37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7178" w14:textId="293BD260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B519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7C3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0941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B50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23D7" w14:textId="25B7ACE9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B576" w14:textId="16B19038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C858" w14:textId="4499C6C8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5.1</w:t>
            </w:r>
          </w:p>
        </w:tc>
      </w:tr>
      <w:tr w:rsidR="00046DFA" w:rsidRPr="008F2AAF" w14:paraId="165ED115" w14:textId="0F89D52D" w:rsidTr="00286AA5">
        <w:trPr>
          <w:trHeight w:val="279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7176" w14:textId="363C148F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835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D21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61C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CE75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3D10" w14:textId="2CAA8B88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717E" w14:textId="7046A36D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E6E8" w14:textId="5A6BB9E6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3.5</w:t>
            </w:r>
          </w:p>
        </w:tc>
      </w:tr>
      <w:tr w:rsidR="00046DFA" w:rsidRPr="008F2AAF" w14:paraId="7B81D650" w14:textId="377E17AA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D218" w14:textId="68F057DD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B6C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3593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5293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82C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0109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6999" w14:textId="395B505D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B63C" w14:textId="71C7A530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6.6</w:t>
            </w:r>
          </w:p>
        </w:tc>
      </w:tr>
      <w:tr w:rsidR="00046DFA" w:rsidRPr="008F2AAF" w14:paraId="67CF8624" w14:textId="7B82280F" w:rsidTr="00286AA5">
        <w:trPr>
          <w:trHeight w:val="23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C30F" w14:textId="0E5863B6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E400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ADC3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02E8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5BCB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4898" w14:textId="1393EAFC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E4DB" w14:textId="0D726397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C8DA" w14:textId="13190D37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3.5</w:t>
            </w:r>
          </w:p>
        </w:tc>
      </w:tr>
      <w:tr w:rsidR="00046DFA" w:rsidRPr="008F2AAF" w14:paraId="0026BD62" w14:textId="1BF12159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F217" w14:textId="48A30E52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1C1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9AD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122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5403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E71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+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E5DA" w14:textId="13A7150E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181F" w14:textId="431CA450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3</w:t>
            </w:r>
          </w:p>
        </w:tc>
      </w:tr>
      <w:tr w:rsidR="00046DFA" w:rsidRPr="008F2AAF" w14:paraId="305DFE76" w14:textId="683F06FF" w:rsidTr="00286AA5">
        <w:trPr>
          <w:trHeight w:val="3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FC44" w14:textId="0CB4860E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A83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9408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E460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41F2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D530" w14:textId="160687C9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9C74" w14:textId="16BCF081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4525" w14:textId="3CD866C8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3.9</w:t>
            </w:r>
          </w:p>
        </w:tc>
      </w:tr>
      <w:tr w:rsidR="00046DFA" w:rsidRPr="008F2AAF" w14:paraId="7805698C" w14:textId="6CF5747B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B323" w14:textId="5F4457A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F704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4239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6285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4BAD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1100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+R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0F14" w14:textId="1E35F620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7CEF" w14:textId="54EBD8B4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5.8</w:t>
            </w:r>
          </w:p>
        </w:tc>
      </w:tr>
      <w:tr w:rsidR="00046DFA" w:rsidRPr="008F2AAF" w14:paraId="5ED3A06D" w14:textId="6BFFA62D" w:rsidTr="00286AA5">
        <w:trPr>
          <w:trHeight w:val="26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26A9" w14:textId="41C9731B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CC2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CFB0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6EA6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BCB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3775" w14:textId="7246826D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886E" w14:textId="244768D7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05E2" w14:textId="76E54741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7.5</w:t>
            </w:r>
          </w:p>
        </w:tc>
      </w:tr>
      <w:tr w:rsidR="00046DFA" w:rsidRPr="008F2AAF" w14:paraId="710BE68C" w14:textId="41C97A8E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65D6" w14:textId="535F1D06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C6B0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4932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D548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2E5B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34F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EF9B" w14:textId="74EF419A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700D" w14:textId="54EB8EF5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5.6</w:t>
            </w:r>
          </w:p>
        </w:tc>
      </w:tr>
      <w:tr w:rsidR="00046DFA" w:rsidRPr="008F2AAF" w14:paraId="036DC83C" w14:textId="732A9416" w:rsidTr="00286AA5">
        <w:trPr>
          <w:trHeight w:val="20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6F82" w14:textId="4D6076EF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C8BD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AD8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476B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CE3B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acu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78A9" w14:textId="28C39561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D352" w14:textId="449DC94F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0960" w14:textId="6BD84111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0.8</w:t>
            </w:r>
          </w:p>
        </w:tc>
      </w:tr>
      <w:tr w:rsidR="00046DFA" w:rsidRPr="008F2AAF" w14:paraId="21DDCA72" w14:textId="21F48B9B" w:rsidTr="00286AA5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584D" w14:textId="08BF8021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45C9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F241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9756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6B0D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9D0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F514" w14:textId="72645696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8A15" w14:textId="624510E0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0.3</w:t>
            </w:r>
          </w:p>
        </w:tc>
      </w:tr>
      <w:tr w:rsidR="00046DFA" w:rsidRPr="008F2AAF" w14:paraId="0250C6D1" w14:textId="396A1A20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4A82" w14:textId="35A3192D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47E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1BC0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67B1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F46D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CEA5" w14:textId="32EF442B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Unknow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49A3" w14:textId="46923742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16F1" w14:textId="0EA54A34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19</w:t>
            </w:r>
          </w:p>
        </w:tc>
      </w:tr>
      <w:tr w:rsidR="00046DFA" w:rsidRPr="008F2AAF" w14:paraId="2758B1B3" w14:textId="5E71E2CE" w:rsidTr="00286AA5">
        <w:trPr>
          <w:trHeight w:val="28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7E6D0" w14:textId="4D09AD1C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9DD2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4D31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2AB8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871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8587" w14:textId="65527E49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8128" w14:textId="3982BD77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EF12" w14:textId="761C64C9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missing</w:t>
            </w:r>
          </w:p>
        </w:tc>
      </w:tr>
      <w:tr w:rsidR="00046DFA" w:rsidRPr="008F2AAF" w14:paraId="59654AE9" w14:textId="54DE7781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5F586" w14:textId="0742FC3E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D2D2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A485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612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D389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270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+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25E9" w14:textId="3324FECC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7444" w14:textId="3A536031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5</w:t>
            </w:r>
          </w:p>
        </w:tc>
      </w:tr>
      <w:tr w:rsidR="00046DFA" w:rsidRPr="008F2AAF" w14:paraId="2AC66E83" w14:textId="67C83DD3" w:rsidTr="00286AA5">
        <w:trPr>
          <w:trHeight w:val="23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C2CF" w14:textId="2FD38DAC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43D5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2AE8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C8AB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1F6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F071" w14:textId="5EA46F66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C4BD" w14:textId="6633BFE5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C1DD" w14:textId="2B9E044E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3.3</w:t>
            </w:r>
          </w:p>
        </w:tc>
      </w:tr>
      <w:tr w:rsidR="00046DFA" w:rsidRPr="008F2AAF" w14:paraId="1536287E" w14:textId="6D31F893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A67FE" w14:textId="61EECD55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2AED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B405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E94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0AE2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3B86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38BB" w14:textId="71E87B8A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0F92" w14:textId="6817E945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1.1</w:t>
            </w:r>
          </w:p>
        </w:tc>
      </w:tr>
      <w:tr w:rsidR="00046DFA" w:rsidRPr="008F2AAF" w14:paraId="5E1DFA36" w14:textId="4FD42ABB" w:rsidTr="00286AA5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1E7C" w14:textId="21482B85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5FC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975B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6922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067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8150" w14:textId="37129329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B1CD" w14:textId="48F2727F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27D8" w14:textId="785CDA19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19.7</w:t>
            </w:r>
          </w:p>
        </w:tc>
      </w:tr>
      <w:tr w:rsidR="00046DFA" w:rsidRPr="008F2AAF" w14:paraId="66755100" w14:textId="319D5021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4C375" w14:textId="68BA4789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312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64BD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74E2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F438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D453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+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2EAB" w14:textId="027655B9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C07A" w14:textId="1D27EFB7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2</w:t>
            </w:r>
          </w:p>
        </w:tc>
      </w:tr>
      <w:tr w:rsidR="00046DFA" w:rsidRPr="008F2AAF" w14:paraId="2CC35AFB" w14:textId="593FF4E4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6902" w14:textId="4D5731C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3CC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84D4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7242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457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9B62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+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E9AD" w14:textId="2E68912F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B050" w14:textId="2023F20F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19.2</w:t>
            </w:r>
          </w:p>
        </w:tc>
      </w:tr>
      <w:tr w:rsidR="00046DFA" w:rsidRPr="008F2AAF" w14:paraId="05B2A892" w14:textId="4D52AC9A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60D73" w14:textId="251D856C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CC71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F8D3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6E2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7EA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93E1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+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0131" w14:textId="338E9C0A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6AFB" w14:textId="1E09F43B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2.8</w:t>
            </w:r>
          </w:p>
        </w:tc>
      </w:tr>
      <w:tr w:rsidR="00046DFA" w:rsidRPr="008F2AAF" w14:paraId="57531C89" w14:textId="5F79139F" w:rsidTr="00286AA5">
        <w:trPr>
          <w:trHeight w:val="34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8E94" w14:textId="789449D0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9DAE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F4DB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247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B7D5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2E9C" w14:textId="6A8623A6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F468" w14:textId="37BE4F7E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9F17" w14:textId="7EEB398C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7</w:t>
            </w:r>
          </w:p>
        </w:tc>
      </w:tr>
      <w:tr w:rsidR="00046DFA" w:rsidRPr="008F2AAF" w14:paraId="6E6D6F35" w14:textId="70CE1782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9D32" w14:textId="6BE098A3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5072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F19D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09D3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ABCF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FAF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+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BC9B" w14:textId="613D9965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D47B" w14:textId="210B9FF4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0</w:t>
            </w:r>
          </w:p>
        </w:tc>
      </w:tr>
      <w:tr w:rsidR="00046DFA" w:rsidRPr="008F2AAF" w14:paraId="1595BCC0" w14:textId="29AC4F12" w:rsidTr="00286AA5">
        <w:trPr>
          <w:trHeight w:val="2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297B" w14:textId="214084C6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lastRenderedPageBreak/>
              <w:t>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3CCF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A50C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7AA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2279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5293" w14:textId="14F733AD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AA58" w14:textId="16CC3728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3DF4" w14:textId="5604234A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19.6</w:t>
            </w:r>
          </w:p>
        </w:tc>
      </w:tr>
      <w:tr w:rsidR="00046DFA" w:rsidRPr="008F2AAF" w14:paraId="303D2C3F" w14:textId="1DEFA05F" w:rsidTr="00286AA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CFDE" w14:textId="4332567A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4160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F5E3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E287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1F73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406A" w14:textId="7777777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+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00D7" w14:textId="6E85F13F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111D" w14:textId="77CAAAF1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5</w:t>
            </w:r>
          </w:p>
        </w:tc>
      </w:tr>
      <w:tr w:rsidR="00046DFA" w:rsidRPr="008F2AAF" w14:paraId="0428E7BD" w14:textId="3DE54CA4" w:rsidTr="001B7FF8">
        <w:trPr>
          <w:trHeight w:val="35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814E4E" w14:textId="7D2C6926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5F514" w14:textId="10711DC0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B7EBF0" w14:textId="46ABC58D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 xml:space="preserve">Ter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E330B4" w14:textId="4CD51281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3,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D02D0D" w14:textId="794C187E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D2663" w14:textId="074C6D57" w:rsidR="00403954" w:rsidRPr="008F2AAF" w:rsidRDefault="00403954" w:rsidP="00403954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967591" w14:textId="3C0C9875" w:rsidR="00403954" w:rsidRPr="008F2AAF" w:rsidRDefault="00403954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BA17E1" w14:textId="1C28674A" w:rsidR="00403954" w:rsidRPr="008F2AAF" w:rsidRDefault="001B7FF8" w:rsidP="00403954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28.4</w:t>
            </w:r>
          </w:p>
        </w:tc>
      </w:tr>
      <w:tr w:rsidR="00046DFA" w:rsidRPr="008F2AAF" w14:paraId="12A8A6F1" w14:textId="1E32E696" w:rsidTr="001B7FF8">
        <w:trPr>
          <w:trHeight w:val="35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D73558" w14:textId="2BCAC70D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263D40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087048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C83E32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06B4F2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587BE8" w14:textId="3DDE51DC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9664DF" w14:textId="4F38B141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C4C5C9" w14:textId="5C3234F2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2</w:t>
            </w:r>
          </w:p>
        </w:tc>
      </w:tr>
      <w:tr w:rsidR="00046DFA" w:rsidRPr="008F2AAF" w14:paraId="2173DA6E" w14:textId="14E479D4" w:rsidTr="001B7FF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191C8D" w14:textId="1D42F519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69457C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9B6E0E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D9D7EC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3D1B20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4682C8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G6PD+A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13D233" w14:textId="6D4E40E2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226A46" w14:textId="0D261430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2.9</w:t>
            </w:r>
          </w:p>
        </w:tc>
      </w:tr>
      <w:tr w:rsidR="00046DFA" w:rsidRPr="008F2AAF" w14:paraId="6F45CEDB" w14:textId="6F53B201" w:rsidTr="001B7FF8">
        <w:trPr>
          <w:trHeight w:val="24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8F67A7" w14:textId="15D1173C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886CA0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BC12CF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2A837D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0328A6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3B6B21" w14:textId="67157960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89B085" w14:textId="45C69F0C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E0C180" w14:textId="08E13AFA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3.2</w:t>
            </w:r>
          </w:p>
        </w:tc>
      </w:tr>
      <w:tr w:rsidR="00046DFA" w:rsidRPr="008F2AAF" w14:paraId="6B36127A" w14:textId="616C567E" w:rsidTr="001B7FF8">
        <w:trPr>
          <w:trHeight w:val="365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1DA104" w14:textId="53927D85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44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B70139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B6E1B2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FD120D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3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AA52E5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3ACA52" w14:textId="3E874958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708F4C" w14:textId="2B7D02E3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3EF784" w14:textId="43A02B83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3.5</w:t>
            </w:r>
          </w:p>
        </w:tc>
      </w:tr>
      <w:tr w:rsidR="00046DFA" w:rsidRPr="008F2AAF" w14:paraId="414A0621" w14:textId="4EAA5154" w:rsidTr="001B7FF8">
        <w:trPr>
          <w:trHeight w:val="285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6FB12F" w14:textId="5F0C0E42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45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ED0A0E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A7747A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C71C5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9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15595F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12844D" w14:textId="29D07E3A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G6PD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6A624D" w14:textId="5C88C775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6FEDD34" w14:textId="72B21E3F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20.9</w:t>
            </w:r>
          </w:p>
        </w:tc>
      </w:tr>
      <w:tr w:rsidR="00046DFA" w:rsidRPr="008F2AAF" w14:paraId="404303E6" w14:textId="2A78FDFE" w:rsidTr="001B7FF8">
        <w:trPr>
          <w:trHeight w:val="285"/>
        </w:trPr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B4EBB1" w14:textId="4B412AFC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46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C2E50E" w14:textId="7B93CF3A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DA1863" w14:textId="3A2EC249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3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5E660AF" w14:textId="2533CF8F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2,30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1807CB" w14:textId="1193F40A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proofErr w:type="spellStart"/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>Forcep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EFD800" w14:textId="4E33489A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</w:rPr>
              <w:t xml:space="preserve">Unknown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3E6F5C" w14:textId="05315DCA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B4B48A" w14:textId="6E93A25C" w:rsidR="00A06E5C" w:rsidRPr="008F2AAF" w:rsidRDefault="001B7FF8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23.0</w:t>
            </w:r>
          </w:p>
        </w:tc>
      </w:tr>
      <w:tr w:rsidR="00046DFA" w:rsidRPr="008F2AAF" w14:paraId="7467A6C4" w14:textId="757F05F8" w:rsidTr="001B7FF8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6AEEA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b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b/>
                <w:shd w:val="clear" w:color="auto" w:fill="FFFFFF" w:themeFill="background1"/>
                <w:lang w:eastAsia="ja-JP"/>
              </w:rPr>
              <w:t>Group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C12D23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ED614C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BA6252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AC918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E1675F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47968F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 w:themeFill="background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4F468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 w:themeFill="background1"/>
                <w:lang w:eastAsia="ja-JP"/>
              </w:rPr>
            </w:pPr>
          </w:p>
        </w:tc>
      </w:tr>
      <w:tr w:rsidR="00046DFA" w:rsidRPr="008F2AAF" w14:paraId="0531D809" w14:textId="2FF0F041" w:rsidTr="00F472C5">
        <w:trPr>
          <w:trHeight w:val="23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9D98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BBBF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3499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C3D9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,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35BE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B908" w14:textId="24F6227E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16E3" w14:textId="403EE68A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C97A" w14:textId="3A43D784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13.8</w:t>
            </w:r>
          </w:p>
        </w:tc>
      </w:tr>
      <w:tr w:rsidR="00A06E5C" w:rsidRPr="008F2AAF" w14:paraId="4EFD60E5" w14:textId="62671B52" w:rsidTr="00F472C5">
        <w:trPr>
          <w:trHeight w:val="349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99561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4885A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F9D90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9858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3,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D4B8D" w14:textId="7777777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>Vacu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82322" w14:textId="33785137" w:rsidR="00A06E5C" w:rsidRPr="008F2AAF" w:rsidRDefault="00A06E5C" w:rsidP="00A06E5C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Times New Roman" w:hAnsi="Times New Roman" w:cs="Times New Roman"/>
                <w:shd w:val="clear" w:color="auto" w:fill="FFFFFF" w:themeFill="background1"/>
                <w:lang w:eastAsia="ja-JP"/>
              </w:rPr>
              <w:t xml:space="preserve">Rh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8B110" w14:textId="68DA82D0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FF600" w14:textId="57AFB200" w:rsidR="00A06E5C" w:rsidRPr="008F2AAF" w:rsidRDefault="00A06E5C" w:rsidP="00A06E5C">
            <w:pPr>
              <w:spacing w:after="0"/>
              <w:rPr>
                <w:rFonts w:ascii="Times New Roman" w:hAnsi="Times New Roman" w:cs="Times New Roman"/>
                <w:shd w:val="clear" w:color="auto" w:fill="FFFFFF" w:themeFill="background1"/>
                <w:lang w:eastAsia="ja-JP"/>
              </w:rPr>
            </w:pPr>
            <w:r w:rsidRPr="008F2AAF">
              <w:rPr>
                <w:rFonts w:ascii="Times New Roman" w:eastAsia="游ゴシック" w:hAnsi="Times New Roman" w:cs="Times New Roman"/>
                <w:shd w:val="clear" w:color="auto" w:fill="FFFFFF" w:themeFill="background1"/>
              </w:rPr>
              <w:t>6</w:t>
            </w:r>
          </w:p>
        </w:tc>
      </w:tr>
    </w:tbl>
    <w:p w14:paraId="7E2B58CE" w14:textId="03411F85" w:rsidR="007A2A91" w:rsidRPr="008F2AAF" w:rsidRDefault="007A2A91">
      <w:pPr>
        <w:rPr>
          <w:rFonts w:ascii="Times New Roman" w:hAnsi="Times New Roman" w:cs="Times New Roman"/>
          <w:shd w:val="clear" w:color="auto" w:fill="FFFFFF" w:themeFill="background1"/>
        </w:rPr>
      </w:pPr>
    </w:p>
    <w:p w14:paraId="7462EB88" w14:textId="57ABD1F4" w:rsidR="00796745" w:rsidRPr="008F2AAF" w:rsidRDefault="00985490">
      <w:pPr>
        <w:rPr>
          <w:rFonts w:ascii="Times New Roman" w:hAnsi="Times New Roman" w:cs="Times New Roman"/>
          <w:shd w:val="clear" w:color="auto" w:fill="FFFFFF" w:themeFill="background1"/>
          <w:lang w:eastAsia="ja-JP"/>
        </w:rPr>
      </w:pPr>
      <w:r w:rsidRPr="008F2AAF">
        <w:rPr>
          <w:rFonts w:ascii="Times New Roman" w:hAnsi="Times New Roman" w:cs="Times New Roman"/>
          <w:shd w:val="clear" w:color="auto" w:fill="FFFFFF" w:themeFill="background1"/>
          <w:lang w:eastAsia="ja-JP"/>
        </w:rPr>
        <w:t xml:space="preserve">GA: gestational age, </w:t>
      </w:r>
      <w:r w:rsidR="00780085" w:rsidRPr="008F2AAF">
        <w:rPr>
          <w:rFonts w:ascii="Times New Roman" w:hAnsi="Times New Roman" w:cs="Times New Roman"/>
          <w:shd w:val="clear" w:color="auto" w:fill="FFFFFF" w:themeFill="background1"/>
          <w:lang w:eastAsia="ja-JP"/>
        </w:rPr>
        <w:t xml:space="preserve">BW: Birth weight, MOD: mode of delivery, </w:t>
      </w:r>
      <w:r w:rsidR="007771F6" w:rsidRPr="008F2AAF">
        <w:rPr>
          <w:rFonts w:ascii="Times New Roman" w:hAnsi="Times New Roman" w:cs="Times New Roman"/>
          <w:shd w:val="clear" w:color="auto" w:fill="FFFFFF" w:themeFill="background1"/>
          <w:lang w:eastAsia="ja-JP"/>
        </w:rPr>
        <w:t xml:space="preserve">VD: </w:t>
      </w:r>
      <w:r w:rsidR="007771F6" w:rsidRPr="008F2AAF">
        <w:rPr>
          <w:rFonts w:ascii="Times New Roman" w:hAnsi="Times New Roman" w:cs="Times New Roman"/>
          <w:kern w:val="24"/>
          <w:sz w:val="24"/>
          <w:szCs w:val="24"/>
          <w:shd w:val="clear" w:color="auto" w:fill="FFFFFF" w:themeFill="background1"/>
        </w:rPr>
        <w:t>normal spontaneous vaginal delivery</w:t>
      </w:r>
      <w:r w:rsidR="007771F6" w:rsidRPr="008F2AAF">
        <w:rPr>
          <w:rFonts w:ascii="Times New Roman" w:hAnsi="Times New Roman" w:cs="Times New Roman"/>
          <w:shd w:val="clear" w:color="auto" w:fill="FFFFFF" w:themeFill="background1"/>
          <w:lang w:eastAsia="ja-JP"/>
        </w:rPr>
        <w:t xml:space="preserve">, </w:t>
      </w:r>
      <w:r w:rsidR="007771F6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S: Cesarean section</w:t>
      </w:r>
      <w:r w:rsidR="007771F6" w:rsidRPr="008F2AAF">
        <w:rPr>
          <w:rFonts w:ascii="Times New Roman" w:hAnsi="Times New Roman" w:cs="Times New Roman"/>
          <w:shd w:val="clear" w:color="auto" w:fill="FFFFFF" w:themeFill="background1"/>
          <w:lang w:eastAsia="ja-JP"/>
        </w:rPr>
        <w:t xml:space="preserve">, </w:t>
      </w:r>
      <w:r w:rsidR="00780085" w:rsidRPr="008F2AAF">
        <w:rPr>
          <w:rFonts w:ascii="Times New Roman" w:hAnsi="Times New Roman" w:cs="Times New Roman"/>
          <w:shd w:val="clear" w:color="auto" w:fill="FFFFFF" w:themeFill="background1"/>
          <w:lang w:eastAsia="ja-JP"/>
        </w:rPr>
        <w:t xml:space="preserve">Day at ET: day that blood exchange therapy was administered, G6PD </w:t>
      </w:r>
      <w:r w:rsidR="00780085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glucose-6-phosphate dehydrogenase</w:t>
      </w:r>
      <w:r w:rsidR="007C630C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eastAsia="ja-JP"/>
        </w:rPr>
        <w:t xml:space="preserve"> deficiency</w:t>
      </w:r>
      <w:r w:rsidR="00780085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, ABO: ABO incompatibility, Rh: Rh incompatibility,</w:t>
      </w:r>
      <w:r w:rsidR="00A06E5C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ET: </w:t>
      </w:r>
      <w:r w:rsidR="00C34329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b</w:t>
      </w:r>
      <w:r w:rsidR="00A06E5C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lood exchange </w:t>
      </w:r>
      <w:r w:rsidR="00C34329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transfusion</w:t>
      </w:r>
      <w:r w:rsidR="00A06E5C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, </w:t>
      </w:r>
      <w:bookmarkStart w:id="1" w:name="_Hlk108625283"/>
      <w:r w:rsidR="00A06E5C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SB values: s</w:t>
      </w:r>
      <w:r w:rsidR="00C34329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erum</w:t>
      </w:r>
      <w:r w:rsidR="00A06E5C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bilirubin values at day </w:t>
      </w:r>
      <w:r w:rsidR="002325F6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ET was </w:t>
      </w:r>
      <w:r w:rsidR="00A06E5C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administered</w:t>
      </w:r>
      <w:bookmarkEnd w:id="1"/>
      <w:r w:rsidR="001B7FF8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, &gt;range: the value was to</w:t>
      </w:r>
      <w:r w:rsidR="002325F6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o</w:t>
      </w:r>
      <w:r w:rsidR="001B7FF8" w:rsidRPr="008F2AA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high to measure by the machine.</w:t>
      </w:r>
    </w:p>
    <w:sectPr w:rsidR="00796745" w:rsidRPr="008F2AAF" w:rsidSect="00792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C2000B" w14:textId="77777777" w:rsidR="0073487D" w:rsidRDefault="0073487D" w:rsidP="00796745">
      <w:pPr>
        <w:spacing w:after="0" w:line="240" w:lineRule="auto"/>
      </w:pPr>
      <w:r>
        <w:separator/>
      </w:r>
    </w:p>
  </w:endnote>
  <w:endnote w:type="continuationSeparator" w:id="0">
    <w:p w14:paraId="5E484E3C" w14:textId="77777777" w:rsidR="0073487D" w:rsidRDefault="0073487D" w:rsidP="00796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B697E" w14:textId="77777777" w:rsidR="0073487D" w:rsidRDefault="0073487D" w:rsidP="00796745">
      <w:pPr>
        <w:spacing w:after="0" w:line="240" w:lineRule="auto"/>
      </w:pPr>
      <w:r>
        <w:separator/>
      </w:r>
    </w:p>
  </w:footnote>
  <w:footnote w:type="continuationSeparator" w:id="0">
    <w:p w14:paraId="33A6245D" w14:textId="77777777" w:rsidR="0073487D" w:rsidRDefault="0073487D" w:rsidP="007967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093EAA"/>
    <w:multiLevelType w:val="hybridMultilevel"/>
    <w:tmpl w:val="C05863E8"/>
    <w:lvl w:ilvl="0" w:tplc="1AE2BC7E">
      <w:start w:val="2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C3453C8"/>
    <w:multiLevelType w:val="hybridMultilevel"/>
    <w:tmpl w:val="F68C1532"/>
    <w:lvl w:ilvl="0" w:tplc="24C0385E">
      <w:start w:val="2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3BB2BF5"/>
    <w:multiLevelType w:val="hybridMultilevel"/>
    <w:tmpl w:val="6A7CA5DC"/>
    <w:lvl w:ilvl="0" w:tplc="911457A2">
      <w:start w:val="2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DAB2A41"/>
    <w:multiLevelType w:val="hybridMultilevel"/>
    <w:tmpl w:val="9E14D7F4"/>
    <w:lvl w:ilvl="0" w:tplc="AF4EEF94">
      <w:start w:val="2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106"/>
    <w:rsid w:val="00006A73"/>
    <w:rsid w:val="00025270"/>
    <w:rsid w:val="0004404C"/>
    <w:rsid w:val="00044C99"/>
    <w:rsid w:val="00046DFA"/>
    <w:rsid w:val="000B33EC"/>
    <w:rsid w:val="000B56B2"/>
    <w:rsid w:val="0013547F"/>
    <w:rsid w:val="0014218F"/>
    <w:rsid w:val="00144C61"/>
    <w:rsid w:val="0017556A"/>
    <w:rsid w:val="001B1F7F"/>
    <w:rsid w:val="001B7FF8"/>
    <w:rsid w:val="001E0CEA"/>
    <w:rsid w:val="001F7B1D"/>
    <w:rsid w:val="00201C4F"/>
    <w:rsid w:val="00221312"/>
    <w:rsid w:val="002325F6"/>
    <w:rsid w:val="0024482F"/>
    <w:rsid w:val="002C5D8B"/>
    <w:rsid w:val="00312577"/>
    <w:rsid w:val="0032792D"/>
    <w:rsid w:val="00370917"/>
    <w:rsid w:val="003763C3"/>
    <w:rsid w:val="003B0D27"/>
    <w:rsid w:val="003D005E"/>
    <w:rsid w:val="00402F6C"/>
    <w:rsid w:val="00403954"/>
    <w:rsid w:val="00484023"/>
    <w:rsid w:val="004867FF"/>
    <w:rsid w:val="00487BFA"/>
    <w:rsid w:val="004F15D0"/>
    <w:rsid w:val="00516E89"/>
    <w:rsid w:val="00536196"/>
    <w:rsid w:val="0053739C"/>
    <w:rsid w:val="00567225"/>
    <w:rsid w:val="00594CDE"/>
    <w:rsid w:val="005D33B8"/>
    <w:rsid w:val="00672106"/>
    <w:rsid w:val="006902DF"/>
    <w:rsid w:val="006B184A"/>
    <w:rsid w:val="006C6975"/>
    <w:rsid w:val="0072045F"/>
    <w:rsid w:val="007327BF"/>
    <w:rsid w:val="0073487D"/>
    <w:rsid w:val="007456C0"/>
    <w:rsid w:val="00752AE5"/>
    <w:rsid w:val="00771F7A"/>
    <w:rsid w:val="007771F6"/>
    <w:rsid w:val="007776DF"/>
    <w:rsid w:val="00780085"/>
    <w:rsid w:val="0079033C"/>
    <w:rsid w:val="007929BD"/>
    <w:rsid w:val="00796745"/>
    <w:rsid w:val="007A2A91"/>
    <w:rsid w:val="007C630C"/>
    <w:rsid w:val="007F0A80"/>
    <w:rsid w:val="00804E3A"/>
    <w:rsid w:val="008214C9"/>
    <w:rsid w:val="0089507A"/>
    <w:rsid w:val="008F2AAF"/>
    <w:rsid w:val="0091386E"/>
    <w:rsid w:val="009539CB"/>
    <w:rsid w:val="00985490"/>
    <w:rsid w:val="009B5107"/>
    <w:rsid w:val="009B745D"/>
    <w:rsid w:val="00A03202"/>
    <w:rsid w:val="00A06E5C"/>
    <w:rsid w:val="00A1534C"/>
    <w:rsid w:val="00A542DA"/>
    <w:rsid w:val="00A72E1E"/>
    <w:rsid w:val="00A97B53"/>
    <w:rsid w:val="00B05A93"/>
    <w:rsid w:val="00B47F3A"/>
    <w:rsid w:val="00B511D0"/>
    <w:rsid w:val="00BC0AC3"/>
    <w:rsid w:val="00BD4755"/>
    <w:rsid w:val="00BD6F8D"/>
    <w:rsid w:val="00C34329"/>
    <w:rsid w:val="00C91B14"/>
    <w:rsid w:val="00CA5871"/>
    <w:rsid w:val="00CC3C14"/>
    <w:rsid w:val="00D3049D"/>
    <w:rsid w:val="00D32C54"/>
    <w:rsid w:val="00DB325A"/>
    <w:rsid w:val="00E06A19"/>
    <w:rsid w:val="00E55BC5"/>
    <w:rsid w:val="00EA2C09"/>
    <w:rsid w:val="00F15A45"/>
    <w:rsid w:val="00F82438"/>
    <w:rsid w:val="00F95A35"/>
    <w:rsid w:val="00FD1DB8"/>
    <w:rsid w:val="00FE33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5AB4EB"/>
  <w15:docId w15:val="{CF114BA2-D24E-470C-B5B2-2357A8C0A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my-MM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4CDE"/>
    <w:rPr>
      <w:rFonts w:cs="Arial Unicode M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210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79674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96745"/>
    <w:rPr>
      <w:rFonts w:cs="Arial Unicode MS"/>
    </w:rPr>
  </w:style>
  <w:style w:type="paragraph" w:styleId="a6">
    <w:name w:val="footer"/>
    <w:basedOn w:val="a"/>
    <w:link w:val="a7"/>
    <w:uiPriority w:val="99"/>
    <w:unhideWhenUsed/>
    <w:rsid w:val="0079674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96745"/>
    <w:rPr>
      <w:rFonts w:cs="Arial Unicode MS"/>
    </w:rPr>
  </w:style>
  <w:style w:type="paragraph" w:styleId="a8">
    <w:name w:val="List Paragraph"/>
    <w:basedOn w:val="a"/>
    <w:uiPriority w:val="34"/>
    <w:qFormat/>
    <w:rsid w:val="001B7FF8"/>
    <w:pPr>
      <w:ind w:leftChars="400" w:left="840"/>
    </w:pPr>
  </w:style>
  <w:style w:type="paragraph" w:styleId="a9">
    <w:name w:val="Revision"/>
    <w:hidden/>
    <w:uiPriority w:val="99"/>
    <w:semiHidden/>
    <w:rsid w:val="002325F6"/>
    <w:pPr>
      <w:spacing w:after="0" w:line="240" w:lineRule="auto"/>
    </w:pPr>
    <w:rPr>
      <w:rFonts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6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uki</dc:creator>
  <cp:lastModifiedBy>隆 日下</cp:lastModifiedBy>
  <cp:revision>2</cp:revision>
  <cp:lastPrinted>2022-03-25T03:23:00Z</cp:lastPrinted>
  <dcterms:created xsi:type="dcterms:W3CDTF">2022-08-24T02:36:00Z</dcterms:created>
  <dcterms:modified xsi:type="dcterms:W3CDTF">2022-08-24T02:36:00Z</dcterms:modified>
</cp:coreProperties>
</file>